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rPr>
          <w:rFonts w:hint="eastAsia"/>
        </w:rPr>
        <w:t>The predictive value of radiomics - based machine learning for peritoneal metastasis in gastric cancer patients: a systematic review and meta-analysis</w:t>
      </w:r>
    </w:p>
    <w:p>
      <w:pPr>
        <w:pStyle w:val="34"/>
      </w:pPr>
      <w:r>
        <w:t>Fan Zhang</w:t>
      </w:r>
      <w:r>
        <w:rPr>
          <w:vertAlign w:val="superscript"/>
        </w:rPr>
        <w:t>*</w:t>
      </w:r>
      <w:r>
        <w:t>, Guoxue Wu, Nan Chen, Ruyue Li</w:t>
      </w:r>
    </w:p>
    <w:p>
      <w:pPr>
        <w:spacing w:before="240" w:after="0"/>
        <w:rPr>
          <w:rFonts w:hint="default" w:eastAsia="宋体" w:cs="Times New Roman"/>
          <w:lang w:val="en-US" w:eastAsia="zh-CN"/>
        </w:rPr>
      </w:pPr>
      <w:r>
        <w:rPr>
          <w:rFonts w:cs="Times New Roman"/>
          <w:b/>
        </w:rPr>
        <w:t xml:space="preserve">* Correspondence: </w:t>
      </w:r>
      <w:r>
        <w:t>Fan Zhang</w:t>
      </w:r>
      <w:r>
        <w:rPr>
          <w:rFonts w:hint="eastAsia" w:eastAsia="宋体"/>
          <w:lang w:val="en-US" w:eastAsia="zh-CN"/>
        </w:rPr>
        <w:t xml:space="preserve">: </w:t>
      </w:r>
      <w:r>
        <w:rPr>
          <w:rFonts w:cs="Times New Roman"/>
          <w:szCs w:val="24"/>
        </w:rPr>
        <w:t>15803824009@163.com</w:t>
      </w:r>
    </w:p>
    <w:p>
      <w:pPr>
        <w:pStyle w:val="2"/>
        <w:numPr>
          <w:numId w:val="0"/>
        </w:numPr>
        <w:ind w:leftChars="0"/>
      </w:pPr>
      <w:bookmarkStart w:id="0" w:name="_GoBack"/>
      <w:bookmarkEnd w:id="0"/>
      <w:r>
        <w:rPr>
          <w:b/>
        </w:rPr>
        <w:t>Supplementary Material 1:</w:t>
      </w:r>
      <w:r>
        <w:rPr>
          <w:rFonts w:hint="eastAsia" w:eastAsia="宋体"/>
          <w:b/>
          <w:lang w:val="en-US" w:eastAsia="zh-CN"/>
        </w:rPr>
        <w:t xml:space="preserve"> </w:t>
      </w:r>
      <w:r>
        <w:rPr>
          <w:b w:val="0"/>
          <w:bCs/>
        </w:rPr>
        <w:t xml:space="preserve">Literature Search </w:t>
      </w:r>
      <w:r>
        <w:rPr>
          <w:rFonts w:cs="Times New Roman"/>
          <w:b w:val="0"/>
          <w:bCs/>
          <w:szCs w:val="24"/>
        </w:rPr>
        <w:t>Strategy</w:t>
      </w:r>
      <w:r>
        <w:rPr>
          <w:rFonts w:hint="eastAsia" w:eastAsia="宋体" w:cs="Times New Roman"/>
          <w:b w:val="0"/>
          <w:bCs/>
          <w:szCs w:val="24"/>
          <w:lang w:val="en-US" w:eastAsia="zh-CN"/>
        </w:rPr>
        <w:t>.</w:t>
      </w:r>
    </w:p>
    <w:p>
      <w:pPr>
        <w:rPr>
          <w:rFonts w:ascii="Times New Roman" w:hAnsi="Times New Roman" w:cs="Times New Roman"/>
          <w:b/>
          <w:sz w:val="24"/>
          <w:szCs w:val="24"/>
        </w:rPr>
      </w:pPr>
    </w:p>
    <w:p>
      <w:pPr>
        <w:rPr>
          <w:rFonts w:ascii="Times New Roman" w:hAnsi="Times New Roman" w:cs="Times New Roman"/>
          <w:b/>
          <w:sz w:val="24"/>
          <w:szCs w:val="24"/>
        </w:rPr>
      </w:pPr>
      <w:r>
        <w:rPr>
          <w:rFonts w:ascii="Times New Roman" w:hAnsi="Times New Roman" w:cs="Times New Roman"/>
          <w:b/>
          <w:sz w:val="24"/>
          <w:szCs w:val="24"/>
        </w:rPr>
        <w:t>1.Pubmed</w:t>
      </w:r>
    </w:p>
    <w:tbl>
      <w:tblPr>
        <w:tblStyle w:val="20"/>
        <w:tblW w:w="102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3"/>
        <w:gridCol w:w="7784"/>
        <w:gridCol w:w="12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43"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7784"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1242"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4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7784"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Neoplasms""[Mesh]"</w:t>
            </w:r>
          </w:p>
        </w:tc>
        <w:tc>
          <w:tcPr>
            <w:tcW w:w="1242"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6,4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4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7784"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Neoplasms[Title/Abstract]) OR (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OR (stomach cancer[Title/Abstract])) OR (stomach tumor[Title/Abstract])) OR (gastric tumor[Title/Abstract])) OR (gastric tumour[Title/Abstract])) OR (mucosa tumor, stomach[Title/Abstract])) OR (mucosa tumour, stomach[Title/Abstract])) OR (stomach mucosa tumor[Title/Abstract])) OR (stomach mucosa tumour[Title/Abstract])) OR (stomach neoplasia[Title/Abstract])) OR (stomach neoplasm[Title/Abstract])) OR (stomach neoplasms[Title/Abstract])) OR (stomach tumour[Title/Abstract])) OR (stomach ulcerated tumor[Title/Abstract])) OR (stomach ulcerated tumour[Title/Abstract])) OR (stomach ulcerating tumor[Title/Abstract])) OR (stomach ulcerating tumour[Title/Abstract])) OR (tumor, stomach mucosa[Title/Abstract])) OR (tumour, stomach mucosa[Title/Abstract])</w:t>
            </w:r>
          </w:p>
        </w:tc>
        <w:tc>
          <w:tcPr>
            <w:tcW w:w="1242"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3,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4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7784"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2</w:t>
            </w:r>
          </w:p>
        </w:tc>
        <w:tc>
          <w:tcPr>
            <w:tcW w:w="1242"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2,9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124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7784"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diomics[Title/Abstract]) OR (radiomic[Title/Abstract])) OR (radiogenomic[Title/Abstract])) OR (radiomics-based[Title/Abstract])) OR (radiomic signature[Title/Abstract])</w:t>
            </w:r>
          </w:p>
        </w:tc>
        <w:tc>
          <w:tcPr>
            <w:tcW w:w="1242"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3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4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7784"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 AND #4</w:t>
            </w:r>
          </w:p>
        </w:tc>
        <w:tc>
          <w:tcPr>
            <w:tcW w:w="1242"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4</w:t>
            </w:r>
          </w:p>
        </w:tc>
      </w:tr>
    </w:tbl>
    <w:p>
      <w:pPr>
        <w:rPr>
          <w:rFonts w:ascii="Times New Roman" w:hAnsi="Times New Roman" w:cs="Times New Roman"/>
          <w:b/>
          <w:sz w:val="24"/>
          <w:szCs w:val="24"/>
        </w:rPr>
      </w:pPr>
    </w:p>
    <w:p>
      <w:pPr>
        <w:rPr>
          <w:rFonts w:ascii="Times New Roman" w:hAnsi="Times New Roman" w:cs="Times New Roman"/>
          <w:b/>
          <w:sz w:val="24"/>
          <w:szCs w:val="24"/>
        </w:rPr>
      </w:pPr>
      <w:r>
        <w:rPr>
          <w:rFonts w:ascii="Times New Roman" w:hAnsi="Times New Roman" w:cs="Times New Roman"/>
          <w:b/>
          <w:sz w:val="24"/>
          <w:szCs w:val="24"/>
        </w:rPr>
        <w:t>2.Cochrane</w:t>
      </w:r>
    </w:p>
    <w:tbl>
      <w:tblPr>
        <w:tblStyle w:val="20"/>
        <w:tblW w:w="5125"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0"/>
        <w:gridCol w:w="8037"/>
        <w:gridCol w:w="12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59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SH descriptor: [Stomach Neoplasms] explode all trees</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8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Neoplasms):ti,ab,kw OR (Neoplasm, Stomach):ti,ab,kw OR (Stomach Neoplasm):ti,ab,kw OR (Neoplasms, Stomach):ti,ab,kw OR (Gastric Neoplasms):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stric Neoplasm):ti,ab,kw OR (Neoplasm, Gastric):ti,ab,kw OR (Neoplasms, Gastric):ti,ab,kw OR (Cancer of Stomach):ti,ab,kw OR (Stomach Cancers):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6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stric Cancer):ti,ab,kw OR (Cancer, Gastric):ti,ab,kw OR (Cancers, Gastric):ti,ab,kw OR (Gastric Cancers):ti,ab,kw OR (Stomach Cancer):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5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ancer, Stomach):ti,ab,kw OR (Cancers, Stomach):ti,ab,kw OR (Cancer of the Stomach):ti,ab,kw OR (Gastric Cancer, Familial Diffuse):ti,ab,kw OR (stomach cancer):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7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tumor):ti,ab,kw OR (gastric tumor):ti,ab,kw OR (gastric tumour):ti,ab,kw OR (mucosa tumor, stomach):ti,ab,kw OR (mucosa tumour, stomach):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1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mucosa tumor):ti,ab,kw OR (stomach mucosa tumour):ti,ab,kw OR (stomach neoplasia):ti,ab,kw OR (stomach neoplasm):ti,ab,kw OR (stomach neoplasms):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tumour):ti,ab,kw OR (stomach ulcerated tumor):ti,ab,kw OR (stomach ulcerated tumour):ti,ab,kw OR (stomach ulcerating tumor):ti,ab,kw OR (stomach ulcerating tumour):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umor, stomach mucosa):ti,ab,kw OR (tumour, stomach mucosa):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2 OR #3 OR #4 OR #5 OR #6 OR #7 OR #8 OR #9</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8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diomics):ti,ab,kw OR (radiomic):ti,ab,kw OR (radiogenomic):ti,ab,kw OR (radiomics-based):ti,ab,kw OR (radiomic signature):ti,ab,kw</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8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w:t>
            </w:r>
          </w:p>
        </w:tc>
        <w:tc>
          <w:tcPr>
            <w:tcW w:w="3923"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 and #11</w:t>
            </w:r>
          </w:p>
        </w:tc>
        <w:tc>
          <w:tcPr>
            <w:tcW w:w="593"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w:t>
            </w:r>
          </w:p>
        </w:tc>
      </w:tr>
    </w:tbl>
    <w:p>
      <w:pPr>
        <w:rPr>
          <w:rFonts w:ascii="Times New Roman" w:hAnsi="Times New Roman" w:cs="Times New Roman"/>
          <w:sz w:val="24"/>
          <w:szCs w:val="24"/>
        </w:rPr>
      </w:pPr>
    </w:p>
    <w:p>
      <w:pPr>
        <w:rPr>
          <w:rFonts w:ascii="Times New Roman" w:hAnsi="Times New Roman" w:cs="Times New Roman"/>
          <w:b/>
          <w:sz w:val="24"/>
          <w:szCs w:val="24"/>
        </w:rPr>
      </w:pPr>
      <w:r>
        <w:rPr>
          <w:rFonts w:ascii="Times New Roman" w:hAnsi="Times New Roman" w:cs="Times New Roman"/>
          <w:b/>
          <w:sz w:val="24"/>
          <w:szCs w:val="24"/>
        </w:rPr>
        <w:t>3.Embase</w:t>
      </w:r>
    </w:p>
    <w:tbl>
      <w:tblPr>
        <w:tblStyle w:val="20"/>
        <w:tblW w:w="509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6"/>
        <w:gridCol w:w="7989"/>
        <w:gridCol w:w="11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581"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tumor '/exp</w:t>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themeColor="text1"/>
                <w:kern w:val="0"/>
                <w:sz w:val="24"/>
                <w:szCs w:val="24"/>
                <w14:textFill>
                  <w14:solidFill>
                    <w14:schemeClr w14:val="tx1"/>
                  </w14:solidFill>
                </w14:textFill>
              </w:rPr>
              <w:t>1846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eoplasm, stomach':ab,ti OR 'neoplasms, stomach':ab,ti OR 'gastric neoplasms':ab,ti OR 'gastric neoplasm':ab,ti OR 'neoplasm, gastric':ab,ti OR 'neoplasms, gastric':ab,ti OR 'cancer of stomach':ab,ti OR 'stomach cancers':ab,ti OR 'gastric cancer':ab,ti OR 'cancer, gastric':ab,ti OR 'cancers, gastric':ab,ti OR 'gastric cancers':ab,ti OR 'cancer, stomach':ab,ti OR 'cancers, stomach':ab,ti OR 'cancer of the stomach':ab,ti OR 'gastric cancer, familial diffuse':ab,ti OR 'stomach cancer':ab,ti OR 'gastric tumor':ab,ti OR 'gastric tumour':ab,ti OR 'mucosa tumor, stomach':ab,ti OR 'mucosa tumour, stomach':ab,ti OR 'stomach mucosa tumor':ab,ti OR 'stomach mucosa tumour':ab,ti OR 'stomach neoplasia':ab,ti OR 'stomach neoplasm':ab,ti OR 'stomach neoplasms':ab,ti OR 'stomach tumour':ab,ti OR 'stomach ulcerated tumor':ab,ti OR 'stomach ulcerated tumour':ab,ti OR 'stomach ulcerating tumor':ab,ti OR 'stomach ulcerating tumour':ab,ti OR 'tumor, stomach mucosa':ab,ti OR 'tumour, stomach mucosa':ab,ti"</w:t>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37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2</w:t>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74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diomics'/exp</w:t>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1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diomics:ab,ti OR radiomic:ab,ti OR radiogenomic:ab,ti OR 'radiomics based':ab,ti OR 'radiomic signature':ab,ti"</w:t>
            </w:r>
            <w:r>
              <w:rPr>
                <w:rFonts w:ascii="Times New Roman" w:hAnsi="Times New Roman" w:eastAsia="等线" w:cs="Times New Roman"/>
                <w:color w:val="000000"/>
                <w:kern w:val="0"/>
                <w:sz w:val="24"/>
                <w:szCs w:val="24"/>
              </w:rPr>
              <w:tab/>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b/>
            </w:r>
            <w:r>
              <w:rPr>
                <w:rFonts w:ascii="Times New Roman" w:hAnsi="Times New Roman" w:eastAsia="等线" w:cs="Times New Roman"/>
                <w:color w:val="000000"/>
                <w:kern w:val="0"/>
                <w:sz w:val="24"/>
                <w:szCs w:val="24"/>
              </w:rPr>
              <w:t>8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 OR #5</w:t>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494"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3924" w:type="pct"/>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 AND #6</w:t>
            </w:r>
          </w:p>
        </w:tc>
        <w:tc>
          <w:tcPr>
            <w:tcW w:w="581" w:type="pct"/>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1</w:t>
            </w:r>
          </w:p>
        </w:tc>
      </w:tr>
    </w:tbl>
    <w:p>
      <w:pPr>
        <w:rPr>
          <w:rFonts w:ascii="Times New Roman" w:hAnsi="Times New Roman" w:cs="Times New Roman"/>
          <w:sz w:val="24"/>
          <w:szCs w:val="24"/>
        </w:rPr>
      </w:pPr>
    </w:p>
    <w:p>
      <w:pPr>
        <w:rPr>
          <w:rFonts w:ascii="Times New Roman" w:hAnsi="Times New Roman" w:cs="Times New Roman"/>
          <w:b/>
          <w:sz w:val="24"/>
          <w:szCs w:val="24"/>
        </w:rPr>
      </w:pPr>
      <w:r>
        <w:rPr>
          <w:rFonts w:ascii="Times New Roman" w:hAnsi="Times New Roman" w:cs="Times New Roman"/>
          <w:b/>
          <w:sz w:val="24"/>
          <w:szCs w:val="24"/>
        </w:rPr>
        <w:t>4.Web of science</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3"/>
        <w:gridCol w:w="8344"/>
        <w:gridCol w:w="6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413"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13418"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0" w:type="auto"/>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41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13418"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omach Neoplasms (Topic) or Neoplasm, Stomach (Topic) or Stomach Neoplasm (Topic) or Neoplasms, Stomach (Topic) or Gastric Neoplasms (Topic) or Gastric Neoplasm (Topic) or Neoplasm, Gastric (Topic) or Neoplasms, Gastric (Topic) or Cancer of Stomach (Topic) or Stomach Cancers (Topic) or Gastric Cancer (Topic) or Cancer, Gastric (Topic) or Cancers, Gastric (Topic) or Gastric Cancers (Topic) or Stomach Cancer (Topic) or Cancer, Stomach (Topic) or Cancers, Stomach (Topic) or Cancer of the Stomach (Topic) or Gastric Cancer, Familial Diffuse (Topic) or stomach cancer (Topic) or stomach tumor (Topic) or gastric tumor (Topic) or gastric tumour (Topic) or mucosa tumour, stomach (Topic) or mucosa tumor, stomach (Topic) or stomach mucosa tumor (Topic) or stomach mucosa tumour (Topic) or stomach neoplasia (Topic) or stomach neoplasm (Topic) or stomach neoplasms (Topic) or stomach tumour (Topic) or stomach ulcerated tumor (Topic) or stomach ulcerated tumour (Topic) or stomach ulcerating tumor (Topic) or stomach ulcerating tumour (Topic) or tumor, stomach mucosa (Topic) or tumour, stomach mucosa (Topic)</w:t>
            </w:r>
          </w:p>
        </w:tc>
        <w:tc>
          <w:tcPr>
            <w:tcW w:w="0" w:type="auto"/>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6,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41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13418"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diomics (Topic) or radiomic (Topic) or radiogenomic (Topic) or radiomics-based (Topic) or radiomic signature (Topic)</w:t>
            </w:r>
          </w:p>
        </w:tc>
        <w:tc>
          <w:tcPr>
            <w:tcW w:w="0" w:type="auto"/>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8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413" w:type="dxa"/>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13418" w:type="dxa"/>
            <w:shd w:val="clear" w:color="auto" w:fill="auto"/>
            <w:noWrap/>
            <w:vAlign w:val="center"/>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 AND #1</w:t>
            </w:r>
          </w:p>
        </w:tc>
        <w:tc>
          <w:tcPr>
            <w:tcW w:w="0" w:type="auto"/>
            <w:shd w:val="clear" w:color="auto" w:fill="auto"/>
            <w:noWrap/>
            <w:vAlign w:val="center"/>
          </w:tcPr>
          <w:p>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7</w:t>
            </w:r>
          </w:p>
        </w:tc>
      </w:tr>
    </w:tbl>
    <w:p>
      <w:pPr>
        <w:ind w:firstLine="480" w:firstLineChars="200"/>
        <w:rPr>
          <w:rFonts w:ascii="Times New Roman" w:hAnsi="Times New Roman" w:cs="Times New Roman"/>
          <w:sz w:val="24"/>
          <w:szCs w:val="24"/>
        </w:rPr>
      </w:pPr>
    </w:p>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AwYTdhZDVjZDgzZTJlNDU4MzllNzkxYWFmYzBlOW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79E231E7"/>
    <w:rsid w:val="7B3251DC"/>
    <w:rsid w:val="7C463A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733</Words>
  <Characters>5615</Characters>
  <Lines>7</Lines>
  <Paragraphs>2</Paragraphs>
  <TotalTime>1</TotalTime>
  <ScaleCrop>false</ScaleCrop>
  <LinksUpToDate>false</LinksUpToDate>
  <CharactersWithSpaces>624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cp:lastModifiedBy>
  <cp:lastPrinted>2013-10-03T12:51:00Z</cp:lastPrinted>
  <dcterms:modified xsi:type="dcterms:W3CDTF">2023-06-16T10:21: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AE518EA9702F472D93A2D51B3B594F64</vt:lpwstr>
  </property>
</Properties>
</file>